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8D2BF" w14:textId="18FC77A7" w:rsidR="00764936" w:rsidRDefault="007649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E"/>
        </w:rPr>
        <w:t>Supplement 1</w:t>
      </w:r>
      <w:r w:rsidRPr="00634B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E"/>
        </w:rPr>
        <w:t>.</w:t>
      </w:r>
      <w:r w:rsidRPr="00634B8F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Sensitivity Analyses of </w:t>
      </w:r>
      <w:r w:rsidRPr="00634B8F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Changes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Anxiety and Worry Symptoms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975"/>
        <w:gridCol w:w="1845"/>
        <w:gridCol w:w="2013"/>
        <w:gridCol w:w="2193"/>
      </w:tblGrid>
      <w:tr w:rsidR="00764936" w:rsidRPr="006D316F" w14:paraId="1BEAD914" w14:textId="77777777" w:rsidTr="00CF0A73"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A53088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3C672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Primary Analyses</w:t>
            </w:r>
          </w:p>
          <w:p w14:paraId="3420D29D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dges’ </w:t>
            </w:r>
            <w:r w:rsidRPr="006D316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3CAAA6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ntion to Treat Hedges’ </w:t>
            </w:r>
            <w:r w:rsidRPr="006D316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B8570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plete Cases Only Hedges’ </w:t>
            </w:r>
            <w:r w:rsidRPr="006D316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(95%CI)</w:t>
            </w:r>
          </w:p>
        </w:tc>
      </w:tr>
      <w:tr w:rsidR="00764936" w:rsidRPr="006D316F" w14:paraId="38792AF5" w14:textId="77777777" w:rsidTr="00CF0A73"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6A15F" w14:textId="77777777" w:rsidR="00764936" w:rsidRPr="006D316F" w:rsidRDefault="00764936" w:rsidP="00CF0A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Anxiety Symptoms(STAI-Y2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96976" w14:textId="77777777" w:rsidR="00764936" w:rsidRPr="006D316F" w:rsidRDefault="00764936" w:rsidP="00CF0A7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85 (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o </w:t>
            </w: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3)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FDDA8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0.82 (0.21 to 1.44)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777BC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0.93 (0.08 to 1.78)</w:t>
            </w:r>
          </w:p>
        </w:tc>
      </w:tr>
      <w:tr w:rsidR="00764936" w:rsidRPr="006D316F" w14:paraId="23FF9A1A" w14:textId="77777777" w:rsidTr="00CF0A73"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1B71D3AB" w14:textId="77777777" w:rsidR="00764936" w:rsidRPr="006D316F" w:rsidRDefault="00764936" w:rsidP="00CF0A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Worry Symptoms (PSWQ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78D218B7" w14:textId="77777777" w:rsidR="00764936" w:rsidRPr="006D316F" w:rsidRDefault="00764936" w:rsidP="00CF0A7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(-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o </w:t>
            </w: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2F0B1D44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-0.24 (-0.84 to 0.35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586E8C0C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0.10 (-0.90 to 0.71)</w:t>
            </w:r>
          </w:p>
        </w:tc>
      </w:tr>
      <w:tr w:rsidR="00764936" w:rsidRPr="006D316F" w14:paraId="7D9C5185" w14:textId="77777777" w:rsidTr="00CF0A73"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1FC7A6F2" w14:textId="77777777" w:rsidR="00764936" w:rsidRPr="006D316F" w:rsidRDefault="00764936" w:rsidP="00CF0A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Worry-Engagement (PSWQ-WE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14:paraId="495C610A" w14:textId="77777777" w:rsidR="00764936" w:rsidRPr="006D316F" w:rsidRDefault="00764936" w:rsidP="00CF0A7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0(-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o </w:t>
            </w: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4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78038F47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-0.12 (-0.72 to 0.4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14:paraId="3B9C7E0B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-0.16 (-0.96 to 0.65)</w:t>
            </w:r>
          </w:p>
        </w:tc>
      </w:tr>
      <w:tr w:rsidR="00764936" w:rsidRPr="006D316F" w14:paraId="4AF593F9" w14:textId="77777777" w:rsidTr="00CF0A73"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0603D" w14:textId="77777777" w:rsidR="00764936" w:rsidRPr="006D316F" w:rsidRDefault="00764936" w:rsidP="00CF0A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Absence of Worry (PSWQ-AW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6FD" w14:textId="77777777" w:rsidR="00764936" w:rsidRPr="006D316F" w:rsidRDefault="00764936" w:rsidP="00CF0A7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(-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o </w:t>
            </w: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7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26839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-0.23 (-0.82 to 0.37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55DA0" w14:textId="77777777" w:rsidR="00764936" w:rsidRPr="006D316F" w:rsidRDefault="00764936" w:rsidP="00CF0A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Calibri" w:hAnsi="Times New Roman" w:cs="Times New Roman"/>
                <w:sz w:val="20"/>
                <w:szCs w:val="20"/>
              </w:rPr>
              <w:t>0.08 (-0.72 to 0.88)</w:t>
            </w:r>
          </w:p>
        </w:tc>
      </w:tr>
      <w:tr w:rsidR="00764936" w:rsidRPr="006D316F" w14:paraId="43D682EE" w14:textId="77777777" w:rsidTr="00CF0A73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A90EC" w14:textId="77777777" w:rsidR="00764936" w:rsidRPr="006D316F" w:rsidRDefault="00764936" w:rsidP="00CF0A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TAI-Y2=Trait Anxiety Inventory; PSWQ=Penn State Worry Questionnaire; PSWQ-WE=Penn State Worry Questionnaire-Worry Engagement; PSWQ-AW=Penn State Worry Questionnaire-Absence of Worry.</w:t>
            </w:r>
          </w:p>
        </w:tc>
      </w:tr>
    </w:tbl>
    <w:p w14:paraId="2886FD03" w14:textId="77777777" w:rsidR="00764936" w:rsidRDefault="00764936"/>
    <w:sectPr w:rsidR="00764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36"/>
    <w:rsid w:val="00020BB6"/>
    <w:rsid w:val="0061288A"/>
    <w:rsid w:val="00764936"/>
    <w:rsid w:val="009545B0"/>
    <w:rsid w:val="00DD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2D4C"/>
  <w15:chartTrackingRefBased/>
  <w15:docId w15:val="{111DC7E2-6DB9-42BD-9142-79779B3C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9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6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</dc:creator>
  <cp:keywords/>
  <dc:description/>
  <cp:lastModifiedBy>Brett</cp:lastModifiedBy>
  <cp:revision>1</cp:revision>
  <dcterms:created xsi:type="dcterms:W3CDTF">2020-07-23T15:19:00Z</dcterms:created>
  <dcterms:modified xsi:type="dcterms:W3CDTF">2020-07-23T15:20:00Z</dcterms:modified>
</cp:coreProperties>
</file>